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C78A7" w14:textId="352BA028" w:rsidR="006D27ED" w:rsidRPr="000202A6" w:rsidRDefault="00BE3B73" w:rsidP="000A2ACF">
      <w:pPr>
        <w:rPr>
          <w:rFonts w:ascii="Times New Roman" w:hAnsi="Times New Roman" w:cs="Times New Roman"/>
          <w:b/>
          <w:bCs/>
        </w:rPr>
      </w:pPr>
      <w:r w:rsidRPr="000202A6">
        <w:rPr>
          <w:rFonts w:ascii="Times New Roman" w:hAnsi="Times New Roman" w:cs="Times New Roman"/>
          <w:b/>
          <w:bCs/>
        </w:rPr>
        <w:t>S</w:t>
      </w:r>
      <w:r w:rsidR="00930D74" w:rsidRPr="000202A6">
        <w:rPr>
          <w:rFonts w:ascii="Times New Roman" w:hAnsi="Times New Roman" w:cs="Times New Roman"/>
          <w:b/>
          <w:bCs/>
        </w:rPr>
        <w:t>8</w:t>
      </w:r>
      <w:r w:rsidRPr="000202A6">
        <w:rPr>
          <w:rFonts w:ascii="Times New Roman" w:hAnsi="Times New Roman" w:cs="Times New Roman"/>
          <w:b/>
          <w:bCs/>
        </w:rPr>
        <w:t xml:space="preserve"> </w:t>
      </w:r>
      <w:r w:rsidR="006D27ED" w:rsidRPr="000202A6">
        <w:rPr>
          <w:rFonts w:ascii="Times New Roman" w:hAnsi="Times New Roman" w:cs="Times New Roman"/>
          <w:b/>
          <w:bCs/>
        </w:rPr>
        <w:t xml:space="preserve">Table. </w:t>
      </w:r>
      <w:r w:rsidR="00DC5623" w:rsidRPr="000202A6">
        <w:rPr>
          <w:rFonts w:ascii="Times New Roman" w:hAnsi="Times New Roman" w:cs="Times New Roman"/>
        </w:rPr>
        <w:t>Sensitivity Analysis 2:</w:t>
      </w:r>
      <w:r w:rsidR="00DC5623" w:rsidRPr="000202A6">
        <w:rPr>
          <w:rFonts w:ascii="Times New Roman" w:hAnsi="Times New Roman" w:cs="Times New Roman"/>
          <w:b/>
          <w:bCs/>
        </w:rPr>
        <w:t xml:space="preserve"> </w:t>
      </w:r>
      <w:r w:rsidR="00C80FD7" w:rsidRPr="000202A6">
        <w:rPr>
          <w:rFonts w:ascii="Times New Roman" w:hAnsi="Times New Roman" w:cs="Times New Roman"/>
        </w:rPr>
        <w:t>Natural Direct and Indirect Effects (Hazard Ratio Scale) of Education on I</w:t>
      </w:r>
      <w:r w:rsidR="00B66E2E" w:rsidRPr="000202A6">
        <w:rPr>
          <w:rFonts w:ascii="Times New Roman" w:hAnsi="Times New Roman" w:cs="Times New Roman"/>
        </w:rPr>
        <w:t xml:space="preserve">schemic </w:t>
      </w:r>
      <w:r w:rsidR="00C80FD7" w:rsidRPr="000202A6">
        <w:rPr>
          <w:rFonts w:ascii="Times New Roman" w:hAnsi="Times New Roman" w:cs="Times New Roman"/>
        </w:rPr>
        <w:t>H</w:t>
      </w:r>
      <w:r w:rsidR="00B66E2E" w:rsidRPr="000202A6">
        <w:rPr>
          <w:rFonts w:ascii="Times New Roman" w:hAnsi="Times New Roman" w:cs="Times New Roman"/>
        </w:rPr>
        <w:t xml:space="preserve">eart </w:t>
      </w:r>
      <w:r w:rsidR="00C80FD7" w:rsidRPr="000202A6">
        <w:rPr>
          <w:rFonts w:ascii="Times New Roman" w:hAnsi="Times New Roman" w:cs="Times New Roman"/>
        </w:rPr>
        <w:t>D</w:t>
      </w:r>
      <w:r w:rsidR="00B66E2E" w:rsidRPr="000202A6">
        <w:rPr>
          <w:rFonts w:ascii="Times New Roman" w:hAnsi="Times New Roman" w:cs="Times New Roman"/>
        </w:rPr>
        <w:t>isease</w:t>
      </w:r>
      <w:r w:rsidR="00C80FD7" w:rsidRPr="000202A6">
        <w:rPr>
          <w:rFonts w:ascii="Times New Roman" w:hAnsi="Times New Roman" w:cs="Times New Roman"/>
        </w:rPr>
        <w:t xml:space="preserve"> Mortality Operating via the Pathways of Alcohol Use, Smoking, BMI, and Physical </w:t>
      </w:r>
      <w:r w:rsidR="00683C08" w:rsidRPr="000202A6">
        <w:rPr>
          <w:rFonts w:ascii="Times New Roman" w:hAnsi="Times New Roman" w:cs="Times New Roman"/>
        </w:rPr>
        <w:t>Ina</w:t>
      </w:r>
      <w:r w:rsidR="00C80FD7" w:rsidRPr="000202A6">
        <w:rPr>
          <w:rFonts w:ascii="Times New Roman" w:hAnsi="Times New Roman" w:cs="Times New Roman"/>
        </w:rPr>
        <w:t>ctivity</w:t>
      </w:r>
      <w:r w:rsidR="00186640" w:rsidRPr="000202A6">
        <w:rPr>
          <w:rFonts w:ascii="Times New Roman" w:hAnsi="Times New Roman" w:cs="Times New Roman"/>
        </w:rPr>
        <w:t>, with Decomposition of Indirect Effects into Differential Exposure and Differential Vulnerability on the Pathway of Alcohol Use</w:t>
      </w:r>
      <w:r w:rsidR="00C80FD7" w:rsidRPr="000202A6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7"/>
        <w:gridCol w:w="2389"/>
        <w:gridCol w:w="2388"/>
        <w:gridCol w:w="2318"/>
        <w:gridCol w:w="2388"/>
      </w:tblGrid>
      <w:tr w:rsidR="006C5C1A" w:rsidRPr="000202A6" w14:paraId="32DC8108" w14:textId="77777777" w:rsidTr="005011B6">
        <w:trPr>
          <w:trHeight w:val="288"/>
        </w:trPr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008F7" w14:textId="77777777" w:rsidR="006C5C1A" w:rsidRPr="000202A6" w:rsidRDefault="006C5C1A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4BC0E" w14:textId="12CE3070" w:rsidR="006C5C1A" w:rsidRPr="000202A6" w:rsidRDefault="006C5C1A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="00A324D6" w:rsidRPr="000202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F3423" w14:textId="77777777" w:rsidR="006C5C1A" w:rsidRPr="000202A6" w:rsidRDefault="006C5C1A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FEE65" w14:textId="313DC4AB" w:rsidR="006C5C1A" w:rsidRPr="000202A6" w:rsidRDefault="00A324D6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95DB3" w14:textId="77777777" w:rsidR="006C5C1A" w:rsidRPr="000202A6" w:rsidRDefault="006C5C1A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72D02" w:rsidRPr="000202A6" w14:paraId="5062365E" w14:textId="77777777" w:rsidTr="005011B6">
        <w:trPr>
          <w:trHeight w:val="288"/>
        </w:trPr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39E6" w14:textId="467251B7" w:rsidR="00E72D02" w:rsidRPr="000202A6" w:rsidRDefault="00E72D02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06D8" w14:textId="15DFADE0" w:rsidR="00E72D02" w:rsidRPr="000202A6" w:rsidRDefault="00E72D02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  <w:r w:rsidR="00BA2215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5% </w:t>
            </w: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  <w:r w:rsidR="00BA2215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6196" w14:textId="3BDA13B9" w:rsidR="00E72D02" w:rsidRPr="000202A6" w:rsidRDefault="001A2F8C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% TE (95%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9E85" w14:textId="419222D2" w:rsidR="00E72D02" w:rsidRPr="000202A6" w:rsidRDefault="00E72D02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  <w:r w:rsidR="005F3CE9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5% </w:t>
            </w: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  <w:r w:rsidR="005F3CE9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24CB" w14:textId="351304AF" w:rsidR="00E72D02" w:rsidRPr="000202A6" w:rsidRDefault="005F3CE9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% TE (95%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</w:t>
            </w: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E72D02" w:rsidRPr="000202A6" w14:paraId="090CDF4E" w14:textId="77777777" w:rsidTr="005011B6">
        <w:trPr>
          <w:trHeight w:val="288"/>
        </w:trPr>
        <w:tc>
          <w:tcPr>
            <w:tcW w:w="1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CC9DF2" w14:textId="6FEEB16E" w:rsidR="00E72D02" w:rsidRPr="000202A6" w:rsidRDefault="002C1048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 education vs high education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D43909" w14:textId="4CAC8588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9CEC3C" w14:textId="599F3B23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1F64BB" w14:textId="2B50E649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6836D9" w14:textId="79DCEBD9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72D02" w:rsidRPr="000202A6" w14:paraId="78FC185D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DDF56DA" w14:textId="28CCB191" w:rsidR="00E72D02" w:rsidRPr="000202A6" w:rsidRDefault="004D0FFF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rect effect </w:t>
            </w:r>
            <w:r w:rsidR="0024218C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DE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C13C6C9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 (1.06, 1.3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DBDBB79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13, 46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2CE027A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 (0.96, 1.6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441BCFD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-7, 57)</w:t>
            </w:r>
          </w:p>
        </w:tc>
      </w:tr>
      <w:tr w:rsidR="00E72D02" w:rsidRPr="000202A6" w14:paraId="3A827539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A3F9B8C" w14:textId="482795E4" w:rsidR="00E72D02" w:rsidRPr="000202A6" w:rsidRDefault="004D0FFF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i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irect effect</w:t>
            </w:r>
            <w:r w:rsidR="0024218C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IE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53F3C1F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 (1.43, 1.6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5F2719E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 (53, 88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0FD73B9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 (1.43, 1.7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64D31F5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 (47, 99)</w:t>
            </w:r>
          </w:p>
        </w:tc>
      </w:tr>
      <w:tr w:rsidR="00E72D02" w:rsidRPr="000202A6" w14:paraId="314FE288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9D7D0CB" w14:textId="30E1E134" w:rsidR="00E72D02" w:rsidRPr="000202A6" w:rsidRDefault="00E42353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use: differential exposur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771C15B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1.04, 1.1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2139015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7, 25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38B4F2B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 (1.09, 1.38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26900C9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10, 61)</w:t>
            </w:r>
          </w:p>
        </w:tc>
      </w:tr>
      <w:tr w:rsidR="00E72D02" w:rsidRPr="000202A6" w14:paraId="4AF967B4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60B24822" w14:textId="6EED66A3" w:rsidR="00E72D02" w:rsidRPr="000202A6" w:rsidRDefault="00E42353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lcohol use: differe</w:t>
            </w: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al vulnerability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2861A31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 (0.91, 1.0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DA79B79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 (-14, 5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2044A5A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 (0.8, 1.0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9A5068E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 (-40, 3)</w:t>
            </w:r>
          </w:p>
        </w:tc>
      </w:tr>
      <w:tr w:rsidR="00E72D02" w:rsidRPr="000202A6" w14:paraId="473AC836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D0C475F" w14:textId="6300FD40" w:rsidR="00E72D02" w:rsidRPr="000202A6" w:rsidRDefault="00E42353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moking: mediate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B1ADF54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 (1.14, 1.2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0F66EDD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20, 36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07C37D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(1.06, 1.1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9E37CE3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7, 32)</w:t>
            </w:r>
          </w:p>
        </w:tc>
      </w:tr>
      <w:tr w:rsidR="00E72D02" w:rsidRPr="000202A6" w14:paraId="1F97C3A9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51F9EDA" w14:textId="08BA857C" w:rsidR="00E72D02" w:rsidRPr="000202A6" w:rsidRDefault="00E42353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MI: mediate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91DE5DE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2, 1.05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B0832DE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3, 8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494317B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 (1.02, 1.07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43B3CC8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, 11)</w:t>
            </w:r>
          </w:p>
        </w:tc>
      </w:tr>
      <w:tr w:rsidR="00E72D02" w:rsidRPr="000202A6" w14:paraId="2D44AC0F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1C39FFBE" w14:textId="74617918" w:rsidR="00E72D02" w:rsidRPr="000202A6" w:rsidRDefault="00E42353" w:rsidP="00E72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hysical </w:t>
            </w:r>
            <w:r w:rsidR="00605646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="00E72D02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ity: mediate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814CB3A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 (1.13, 1.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0C55A8B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19, 32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2F64AE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 (1.17, 1.2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B364D6A" w14:textId="77777777" w:rsidR="00E72D02" w:rsidRPr="000202A6" w:rsidRDefault="00E72D02" w:rsidP="004D0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19, 43)</w:t>
            </w:r>
          </w:p>
        </w:tc>
      </w:tr>
      <w:tr w:rsidR="002C1048" w:rsidRPr="000202A6" w14:paraId="30B37544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</w:tcPr>
          <w:p w14:paraId="6C0BE2F8" w14:textId="03224C52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  <w:r w:rsidR="003D068E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E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1F0F37EF" w14:textId="67C4023A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 (1.63, 2.09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25E19EC6" w14:textId="5C905E2E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5B94C854" w14:textId="5328D5EF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 (1.62, 2.42)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75D61368" w14:textId="18BE8279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C1048" w:rsidRPr="000202A6" w14:paraId="7F7FD321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</w:tcPr>
          <w:p w14:paraId="31BBB197" w14:textId="19126978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dle education vs high education</w:t>
            </w: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0898AD53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643DF6DB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</w:tcPr>
          <w:p w14:paraId="3834281E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9" w:type="pct"/>
            <w:shd w:val="clear" w:color="auto" w:fill="auto"/>
            <w:noWrap/>
            <w:vAlign w:val="bottom"/>
          </w:tcPr>
          <w:p w14:paraId="43F3EAB4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C1048" w:rsidRPr="000202A6" w14:paraId="7EF6C8B9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4B82C22" w14:textId="23E70AD0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 d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ect effect</w:t>
            </w:r>
            <w:r w:rsidR="004C649A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DE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881EABE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 (1.11, 1.5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B17656C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 (29, 63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9AB761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 (0.91, 1.6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979C13A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 (-48, 71)</w:t>
            </w:r>
          </w:p>
        </w:tc>
      </w:tr>
      <w:tr w:rsidR="002C1048" w:rsidRPr="000202A6" w14:paraId="77E76185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5C7F6EAC" w14:textId="133AF9E0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ural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irect effect</w:t>
            </w:r>
            <w:r w:rsidR="004C649A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IE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FC593EE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 (1.24, 1.3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9C8C3F6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 (37, 71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129E8B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 (1.21, 1.36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358FCCF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33, 133)</w:t>
            </w:r>
          </w:p>
        </w:tc>
      </w:tr>
      <w:tr w:rsidR="002C1048" w:rsidRPr="000202A6" w14:paraId="325D1C69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029520BC" w14:textId="79566AE7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use: differential exposure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E1571B0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(1.02, 1.08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7B738EC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4, 18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B0F60E5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(1.04, 1.1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804FCA5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6, 59)</w:t>
            </w:r>
          </w:p>
        </w:tc>
      </w:tr>
      <w:tr w:rsidR="002C1048" w:rsidRPr="000202A6" w14:paraId="00FFDBD5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917B326" w14:textId="54EF72F2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lcohol use: </w:t>
            </w:r>
            <w:r w:rsidR="00E14575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tial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ulnerability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D408BD3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(0.95, 1.0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0410163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 (-10, 5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8DEDD60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 (0.91, 1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8DF7E60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 (-42, 0)</w:t>
            </w:r>
          </w:p>
        </w:tc>
      </w:tr>
      <w:tr w:rsidR="002C1048" w:rsidRPr="000202A6" w14:paraId="78F76AEB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72A11B45" w14:textId="4B589239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: mediate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9A01C4E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 (1.09, 1.1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E6AB379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15, 32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E7432AC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(1.05, 1.12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AC8EB4B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8, 54)</w:t>
            </w:r>
          </w:p>
        </w:tc>
      </w:tr>
      <w:tr w:rsidR="002C1048" w:rsidRPr="000202A6" w14:paraId="50ED509E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46CDAEEF" w14:textId="30450113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MI: mediate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BBCE083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2, 1.04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7FDEBAF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, 9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347A091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 (1.01, 1.05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DE7CE97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, 23)</w:t>
            </w:r>
          </w:p>
        </w:tc>
      </w:tr>
      <w:tr w:rsidR="002C1048" w:rsidRPr="000202A6" w14:paraId="2DF5C97A" w14:textId="77777777" w:rsidTr="005011B6">
        <w:trPr>
          <w:trHeight w:val="288"/>
        </w:trPr>
        <w:tc>
          <w:tcPr>
            <w:tcW w:w="1707" w:type="pct"/>
            <w:shd w:val="clear" w:color="auto" w:fill="auto"/>
            <w:noWrap/>
            <w:vAlign w:val="bottom"/>
            <w:hideMark/>
          </w:tcPr>
          <w:p w14:paraId="3B3AAE77" w14:textId="50CAAC7C" w:rsidR="002C1048" w:rsidRPr="000202A6" w:rsidRDefault="00ED4AE1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hysical </w:t>
            </w:r>
            <w:r w:rsidR="00380B96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</w:t>
            </w:r>
            <w:r w:rsidR="002C1048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ity: mediated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543E8BD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(1.06, 1.09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9448EE0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1, 22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629F6A6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1.08, 1.13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2E81EE3" w14:textId="77777777" w:rsidR="002C1048" w:rsidRPr="000202A6" w:rsidRDefault="002C1048" w:rsidP="002C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13, 56)</w:t>
            </w:r>
          </w:p>
        </w:tc>
      </w:tr>
      <w:tr w:rsidR="00A665EC" w:rsidRPr="000202A6" w14:paraId="1FF10B99" w14:textId="77777777" w:rsidTr="005011B6">
        <w:trPr>
          <w:trHeight w:val="288"/>
        </w:trPr>
        <w:tc>
          <w:tcPr>
            <w:tcW w:w="17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E589A" w14:textId="59BDD35E" w:rsidR="00A665EC" w:rsidRPr="000202A6" w:rsidRDefault="00A665EC" w:rsidP="00A66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ffect</w:t>
            </w:r>
            <w:r w:rsidR="003D068E"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E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9E076" w14:textId="4783D0F5" w:rsidR="00A665EC" w:rsidRPr="000202A6" w:rsidRDefault="00A665EC" w:rsidP="00A66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 (1.43, 1.92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50ADF" w14:textId="34485A73" w:rsidR="00A665EC" w:rsidRPr="000202A6" w:rsidRDefault="00A665EC" w:rsidP="00A66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EFE74" w14:textId="7E0476FE" w:rsidR="00A665EC" w:rsidRPr="000202A6" w:rsidRDefault="00A665EC" w:rsidP="00A66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202A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 (1.21, 2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48221" w14:textId="7CEC5EE5" w:rsidR="00A665EC" w:rsidRPr="000202A6" w:rsidRDefault="00A665EC" w:rsidP="00A66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6C57DFB9" w14:textId="77777777" w:rsidR="006D27ED" w:rsidRDefault="006D27ED" w:rsidP="000A2ACF">
      <w:pPr>
        <w:rPr>
          <w:rFonts w:ascii="Times New Roman" w:hAnsi="Times New Roman" w:cs="Times New Roman"/>
          <w:b/>
          <w:bCs/>
        </w:rPr>
      </w:pPr>
    </w:p>
    <w:p w14:paraId="581C18C0" w14:textId="647C3380" w:rsidR="00B5369E" w:rsidRDefault="00B5369E">
      <w:pPr>
        <w:rPr>
          <w:rFonts w:ascii="Times New Roman" w:hAnsi="Times New Roman" w:cs="Times New Roman"/>
          <w:b/>
          <w:bCs/>
        </w:rPr>
      </w:pPr>
    </w:p>
    <w:sectPr w:rsidR="00B5369E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15C08"/>
    <w:rsid w:val="000202A6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11B6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37A83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2D4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2B63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1190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3</cp:revision>
  <dcterms:created xsi:type="dcterms:W3CDTF">2024-01-08T23:51:00Z</dcterms:created>
  <dcterms:modified xsi:type="dcterms:W3CDTF">2024-08-06T04:20:00Z</dcterms:modified>
</cp:coreProperties>
</file>